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093" w:type="dxa"/>
        <w:tblLook w:val="04A0" w:firstRow="1" w:lastRow="0" w:firstColumn="1" w:lastColumn="0" w:noHBand="0" w:noVBand="1"/>
      </w:tblPr>
      <w:tblGrid>
        <w:gridCol w:w="2328"/>
        <w:gridCol w:w="1377"/>
        <w:gridCol w:w="5793"/>
        <w:gridCol w:w="1559"/>
        <w:gridCol w:w="2036"/>
      </w:tblGrid>
      <w:tr w:rsidR="00563AD1" w:rsidRPr="00563AD1" w14:paraId="09A4356D" w14:textId="77777777" w:rsidTr="00563AD1">
        <w:trPr>
          <w:trHeight w:hRule="exact" w:val="454"/>
        </w:trPr>
        <w:tc>
          <w:tcPr>
            <w:tcW w:w="130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07BA" w14:textId="2A0CD116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 xml:space="preserve">Table </w:t>
            </w:r>
            <w:r w:rsidR="00587D2C"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  <w:t>S</w:t>
            </w:r>
            <w:r w:rsidR="002C3F1A"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  <w:t>5</w:t>
            </w:r>
            <w:bookmarkStart w:id="0" w:name="_GoBack"/>
            <w:bookmarkEnd w:id="0"/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 xml:space="preserve"> | KEGG enrichment analysis of genes in yellow module</w:t>
            </w:r>
          </w:p>
        </w:tc>
      </w:tr>
      <w:tr w:rsidR="00563AD1" w:rsidRPr="00563AD1" w14:paraId="261637D1" w14:textId="77777777" w:rsidTr="00563AD1">
        <w:trPr>
          <w:trHeight w:hRule="exact" w:val="454"/>
        </w:trPr>
        <w:tc>
          <w:tcPr>
            <w:tcW w:w="2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25BAE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ID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40E2F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Category</w:t>
            </w:r>
          </w:p>
        </w:tc>
        <w:tc>
          <w:tcPr>
            <w:tcW w:w="5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F12D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1057F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Count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C8AD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b/>
                <w:bCs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b/>
                <w:bCs/>
                <w:color w:val="211D1E"/>
                <w:kern w:val="0"/>
                <w:sz w:val="22"/>
              </w:rPr>
              <w:t>P-value</w:t>
            </w:r>
          </w:p>
        </w:tc>
      </w:tr>
      <w:tr w:rsidR="00563AD1" w:rsidRPr="00563AD1" w14:paraId="564C7250" w14:textId="77777777" w:rsidTr="00563AD1">
        <w:trPr>
          <w:trHeight w:hRule="exact" w:val="454"/>
        </w:trPr>
        <w:tc>
          <w:tcPr>
            <w:tcW w:w="23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D6806D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211D1E"/>
                <w:kern w:val="0"/>
                <w:sz w:val="22"/>
              </w:rPr>
              <w:t xml:space="preserve">KEGG_PATHWAY 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75F7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20</w:t>
            </w:r>
          </w:p>
        </w:tc>
        <w:tc>
          <w:tcPr>
            <w:tcW w:w="5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7B5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Toll-like receptor signaling pathwa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A70E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6D86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66E-02</w:t>
            </w:r>
          </w:p>
        </w:tc>
      </w:tr>
      <w:tr w:rsidR="00563AD1" w:rsidRPr="00563AD1" w14:paraId="1B90E886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A4F9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163D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50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FD1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5FDB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209C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48E-02</w:t>
            </w:r>
          </w:p>
        </w:tc>
      </w:tr>
      <w:tr w:rsidR="00563AD1" w:rsidRPr="00563AD1" w14:paraId="60BA2BEC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52D1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2E4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34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6E1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rimary immunodefici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BAA7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53C9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47E-02</w:t>
            </w:r>
          </w:p>
        </w:tc>
      </w:tr>
      <w:tr w:rsidR="00563AD1" w:rsidRPr="00563AD1" w14:paraId="1D3BBD9A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33D7C5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9502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33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2B8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47B8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79E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05E-02</w:t>
            </w:r>
          </w:p>
        </w:tc>
      </w:tr>
      <w:tr w:rsidR="00563AD1" w:rsidRPr="00563AD1" w14:paraId="398BA4AC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56F1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33C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145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1BA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Phag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A1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63A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13E-03</w:t>
            </w:r>
          </w:p>
        </w:tc>
      </w:tr>
      <w:tr w:rsidR="00563AD1" w:rsidRPr="00563AD1" w14:paraId="4F791F40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9400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91A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345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FF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on-homologous end-join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F8DA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906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7.61E-03</w:t>
            </w:r>
          </w:p>
        </w:tc>
      </w:tr>
      <w:tr w:rsidR="00563AD1" w:rsidRPr="00563AD1" w14:paraId="0F16E9D8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B0AC72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753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722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BD1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Neurotrophin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35E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C6D7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02E-03</w:t>
            </w:r>
          </w:p>
        </w:tc>
      </w:tr>
      <w:tr w:rsidR="00563AD1" w:rsidRPr="00563AD1" w14:paraId="576FD9B8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5BEBC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262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15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FAA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3328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A6E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27E-02</w:t>
            </w:r>
          </w:p>
        </w:tc>
      </w:tr>
      <w:tr w:rsidR="00563AD1" w:rsidRPr="00563AD1" w14:paraId="7D5A5CAD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044AD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A31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144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DE0E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Malar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83DF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D21C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5.38E-02</w:t>
            </w:r>
          </w:p>
        </w:tc>
      </w:tr>
      <w:tr w:rsidR="00563AD1" w:rsidRPr="00563AD1" w14:paraId="33EE83A8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25741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1C9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7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039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ong-term potenti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05E2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5CA9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.20E-03</w:t>
            </w:r>
          </w:p>
        </w:tc>
      </w:tr>
      <w:tr w:rsidR="00563AD1" w:rsidRPr="00563AD1" w14:paraId="0F7492C6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D89B7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087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7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F61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eukocyte transendothelial mig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4269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9C8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.93E-03</w:t>
            </w:r>
          </w:p>
        </w:tc>
      </w:tr>
      <w:tr w:rsidR="00563AD1" w:rsidRPr="00563AD1" w14:paraId="21A20FB2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F793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12A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14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5E7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Leishmania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569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B776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.54E-06</w:t>
            </w:r>
          </w:p>
        </w:tc>
      </w:tr>
      <w:tr w:rsidR="00563AD1" w:rsidRPr="00563AD1" w14:paraId="2DA98DA3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40F3B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57F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91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D69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Insulin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C382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209A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8.53E-03</w:t>
            </w:r>
          </w:p>
        </w:tc>
      </w:tr>
      <w:tr w:rsidR="00563AD1" w:rsidRPr="00563AD1" w14:paraId="43DB9070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B69F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70E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4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681E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ematopoietic cell line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401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E58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.86E-02</w:t>
            </w:r>
          </w:p>
        </w:tc>
      </w:tr>
      <w:tr w:rsidR="00563AD1" w:rsidRPr="00563AD1" w14:paraId="4C3DB7B4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0E5F0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0C71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601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263E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lycosphingolipid biosynth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CE2C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49ED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01E-02</w:t>
            </w:r>
          </w:p>
        </w:tc>
      </w:tr>
      <w:tr w:rsidR="00563AD1" w:rsidRPr="00563AD1" w14:paraId="195AAF0C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BD4D7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5767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DDA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lycine, serine and threo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9507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1851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6.79E-02</w:t>
            </w:r>
          </w:p>
        </w:tc>
      </w:tr>
      <w:tr w:rsidR="00563AD1" w:rsidRPr="00563AD1" w14:paraId="4D8FAF11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FA2E1C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BE5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971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51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astric acid secre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D396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03B8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31E-02</w:t>
            </w:r>
          </w:p>
        </w:tc>
      </w:tr>
      <w:tr w:rsidR="00563AD1" w:rsidRPr="00563AD1" w14:paraId="287B3395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BF785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2B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BF3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F49F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6395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4.42E-02</w:t>
            </w:r>
          </w:p>
        </w:tc>
      </w:tr>
      <w:tr w:rsidR="00563AD1" w:rsidRPr="00563AD1" w14:paraId="31D2CC59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76968D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5445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66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CBF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c gamma R-mediated phagocy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5233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54E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2.99E-03</w:t>
            </w:r>
          </w:p>
        </w:tc>
      </w:tr>
      <w:tr w:rsidR="00563AD1" w:rsidRPr="00563AD1" w14:paraId="5239FF1B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F62FD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768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64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7CC0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c epsilon RI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ABD1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3123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kern w:val="0"/>
                <w:sz w:val="22"/>
              </w:rPr>
              <w:t>1.77E-02</w:t>
            </w:r>
          </w:p>
        </w:tc>
      </w:tr>
      <w:tr w:rsidR="00563AD1" w:rsidRPr="00563AD1" w14:paraId="1B67C7C9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FC7E2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AC1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071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7C8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Fatty acid degra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A75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E091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12E-02</w:t>
            </w:r>
          </w:p>
        </w:tc>
      </w:tr>
      <w:tr w:rsidR="00563AD1" w:rsidRPr="00563AD1" w14:paraId="6F1B76D0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682AD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0BC9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565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1921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ther 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B4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BEE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9.07E-02</w:t>
            </w:r>
          </w:p>
        </w:tc>
      </w:tr>
      <w:tr w:rsidR="00563AD1" w:rsidRPr="00563AD1" w14:paraId="0FA09E42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A056C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BD74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CDFA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CA8F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A885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8.82E-03</w:t>
            </w:r>
          </w:p>
        </w:tc>
      </w:tr>
      <w:tr w:rsidR="00563AD1" w:rsidRPr="00563AD1" w14:paraId="2C73F549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E3F65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091A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32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E557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Dorso-ventral axis form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B9B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FA59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62E-02</w:t>
            </w:r>
          </w:p>
        </w:tc>
      </w:tr>
      <w:tr w:rsidR="00563AD1" w:rsidRPr="00563AD1" w14:paraId="4722342E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5B9E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83A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61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C3A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omplement and coagulation casca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F507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BDB9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84E-02</w:t>
            </w:r>
          </w:p>
        </w:tc>
      </w:tr>
      <w:tr w:rsidR="00563AD1" w:rsidRPr="00563AD1" w14:paraId="35ADD533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8979D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1FC7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142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28C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Chagas disease (American trypanosomiasi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D2BF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CEAF1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.17E-03</w:t>
            </w:r>
          </w:p>
        </w:tc>
      </w:tr>
      <w:tr w:rsidR="00563AD1" w:rsidRPr="00563AD1" w14:paraId="4D3F1868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D8E17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673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5219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E89E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CE1D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0AC6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89E-02</w:t>
            </w:r>
          </w:p>
        </w:tc>
      </w:tr>
      <w:tr w:rsidR="00563AD1" w:rsidRPr="00563AD1" w14:paraId="1D091AD3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983CC1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BF6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B0E2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92E3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E9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59E-02</w:t>
            </w:r>
          </w:p>
        </w:tc>
      </w:tr>
      <w:tr w:rsidR="00563AD1" w:rsidRPr="00563AD1" w14:paraId="7D319ADA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6C255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FAC3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4210</w:t>
            </w:r>
          </w:p>
        </w:tc>
        <w:tc>
          <w:tcPr>
            <w:tcW w:w="5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FA6A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5EFF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0FBD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3.00E-02</w:t>
            </w:r>
          </w:p>
        </w:tc>
      </w:tr>
      <w:tr w:rsidR="00563AD1" w:rsidRPr="00563AD1" w14:paraId="4909625F" w14:textId="77777777" w:rsidTr="00563AD1">
        <w:trPr>
          <w:trHeight w:hRule="exact" w:val="454"/>
        </w:trPr>
        <w:tc>
          <w:tcPr>
            <w:tcW w:w="23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E8B30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211D1E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A328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hsa00592</w:t>
            </w:r>
          </w:p>
        </w:tc>
        <w:tc>
          <w:tcPr>
            <w:tcW w:w="5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5EC9B" w14:textId="77777777" w:rsidR="00563AD1" w:rsidRPr="00563AD1" w:rsidRDefault="00563AD1" w:rsidP="00563AD1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alpha-Linolenic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2BD30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D433" w14:textId="77777777" w:rsidR="00563AD1" w:rsidRPr="00563AD1" w:rsidRDefault="00563AD1" w:rsidP="00563AD1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2"/>
              </w:rPr>
            </w:pPr>
            <w:r w:rsidRPr="00563AD1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2"/>
              </w:rPr>
              <w:t>2.01E-02</w:t>
            </w:r>
          </w:p>
        </w:tc>
      </w:tr>
    </w:tbl>
    <w:p w14:paraId="063166A5" w14:textId="77777777" w:rsidR="00ED6305" w:rsidRDefault="00ED6305"/>
    <w:sectPr w:rsidR="00ED6305" w:rsidSect="00563A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5556FB" w14:textId="77777777" w:rsidR="00C44C52" w:rsidRDefault="00C44C52" w:rsidP="00563AD1">
      <w:r>
        <w:separator/>
      </w:r>
    </w:p>
  </w:endnote>
  <w:endnote w:type="continuationSeparator" w:id="0">
    <w:p w14:paraId="4ABD5BB6" w14:textId="77777777" w:rsidR="00C44C52" w:rsidRDefault="00C44C52" w:rsidP="00563A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013722" w14:textId="77777777" w:rsidR="00C44C52" w:rsidRDefault="00C44C52" w:rsidP="00563AD1">
      <w:r>
        <w:separator/>
      </w:r>
    </w:p>
  </w:footnote>
  <w:footnote w:type="continuationSeparator" w:id="0">
    <w:p w14:paraId="71286191" w14:textId="77777777" w:rsidR="00C44C52" w:rsidRDefault="00C44C52" w:rsidP="00563A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6ED"/>
    <w:rsid w:val="002C3F1A"/>
    <w:rsid w:val="003B76ED"/>
    <w:rsid w:val="00563AD1"/>
    <w:rsid w:val="00587D2C"/>
    <w:rsid w:val="00667A3D"/>
    <w:rsid w:val="00C44C52"/>
    <w:rsid w:val="00EA4935"/>
    <w:rsid w:val="00ED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7A7D9"/>
  <w15:chartTrackingRefBased/>
  <w15:docId w15:val="{8323D5EA-BC62-4CF0-979F-B22D3E2D6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A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A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A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A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62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涛 王</dc:creator>
  <cp:keywords/>
  <dc:description/>
  <cp:lastModifiedBy>王 涛</cp:lastModifiedBy>
  <cp:revision>4</cp:revision>
  <dcterms:created xsi:type="dcterms:W3CDTF">2019-06-28T13:19:00Z</dcterms:created>
  <dcterms:modified xsi:type="dcterms:W3CDTF">2020-03-05T02:39:00Z</dcterms:modified>
</cp:coreProperties>
</file>